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09AFD" w14:textId="74959607" w:rsidR="00026CA3" w:rsidRPr="0025628B" w:rsidRDefault="00026CA3" w:rsidP="00026CA3">
      <w:pPr>
        <w:rPr>
          <w:rFonts w:ascii="Times New Roman" w:hAnsi="Times New Roman" w:cs="Times New Roman"/>
        </w:rPr>
      </w:pPr>
      <w:r w:rsidRPr="0025628B">
        <w:rPr>
          <w:rFonts w:ascii="Times New Roman" w:hAnsi="Times New Roman" w:cs="Times New Roman"/>
        </w:rPr>
        <w:t>Supplementa</w:t>
      </w:r>
      <w:r w:rsidR="004A314B" w:rsidRPr="0025628B">
        <w:rPr>
          <w:rFonts w:ascii="Times New Roman" w:hAnsi="Times New Roman" w:cs="Times New Roman"/>
        </w:rPr>
        <w:t>ry</w:t>
      </w:r>
      <w:r w:rsidRPr="0025628B">
        <w:rPr>
          <w:rFonts w:ascii="Times New Roman" w:hAnsi="Times New Roman" w:cs="Times New Roman"/>
        </w:rPr>
        <w:t xml:space="preserve"> table </w:t>
      </w:r>
      <w:r w:rsidR="006F6AEE">
        <w:rPr>
          <w:rFonts w:ascii="Times New Roman" w:hAnsi="Times New Roman" w:cs="Times New Roman"/>
        </w:rPr>
        <w:t>1</w:t>
      </w:r>
      <w:r w:rsidRPr="0025628B">
        <w:rPr>
          <w:rFonts w:ascii="Times New Roman" w:hAnsi="Times New Roman" w:cs="Times New Roman"/>
        </w:rPr>
        <w:t xml:space="preserve">. Mean value of significant sqrt transformed lipid </w:t>
      </w:r>
      <w:bookmarkStart w:id="0" w:name="_GoBack"/>
      <w:r w:rsidRPr="0025628B">
        <w:rPr>
          <w:rFonts w:ascii="Times New Roman" w:hAnsi="Times New Roman" w:cs="Times New Roman"/>
        </w:rPr>
        <w:t xml:space="preserve">species </w:t>
      </w:r>
      <w:r w:rsidRPr="0025628B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proofErr w:type="spellStart"/>
      <w:r w:rsidR="00F9002A">
        <w:rPr>
          <w:rFonts w:ascii="Times New Roman" w:eastAsia="Times New Roman" w:hAnsi="Times New Roman" w:cs="Times New Roman"/>
          <w:sz w:val="24"/>
          <w:szCs w:val="24"/>
          <w:lang w:eastAsia="en-AU"/>
        </w:rPr>
        <w:t>U</w:t>
      </w:r>
      <w:r w:rsidR="00F9002A">
        <w:rPr>
          <w:rFonts w:ascii="Times New Roman" w:eastAsia="Times New Roman" w:hAnsi="Times New Roman" w:cs="Times New Roman"/>
          <w:sz w:val="24"/>
          <w:szCs w:val="24"/>
          <w:lang w:eastAsia="en-AU"/>
        </w:rPr>
        <w:t>nianova</w:t>
      </w:r>
      <w:proofErr w:type="spellEnd"/>
      <w:r w:rsidR="00F9002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bookmarkEnd w:id="0"/>
      <w:r w:rsidR="00FE47A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nalysis </w:t>
      </w:r>
      <w:r w:rsidRPr="0025628B">
        <w:rPr>
          <w:rFonts w:ascii="Times New Roman" w:eastAsia="Times New Roman" w:hAnsi="Times New Roman" w:cs="Times New Roman"/>
          <w:sz w:val="24"/>
          <w:szCs w:val="24"/>
          <w:lang w:eastAsia="en-AU"/>
        </w:rPr>
        <w:t>adjusted for age, sex, diabetes, hypertension)</w:t>
      </w:r>
    </w:p>
    <w:p w14:paraId="25E76171" w14:textId="6E530696" w:rsidR="00026CA3" w:rsidRPr="0025628B" w:rsidRDefault="00026CA3" w:rsidP="00062C4E">
      <w:pPr>
        <w:rPr>
          <w:rFonts w:ascii="Times New Roman" w:hAnsi="Times New Roman" w:cs="Times New Roman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2147"/>
        <w:gridCol w:w="1053"/>
        <w:gridCol w:w="1053"/>
        <w:gridCol w:w="1053"/>
        <w:gridCol w:w="1053"/>
        <w:gridCol w:w="1687"/>
        <w:gridCol w:w="1134"/>
      </w:tblGrid>
      <w:tr w:rsidR="0006053C" w:rsidRPr="0025628B" w14:paraId="6F166113" w14:textId="77777777" w:rsidTr="004B0D81">
        <w:trPr>
          <w:trHeight w:val="315"/>
        </w:trPr>
        <w:tc>
          <w:tcPr>
            <w:tcW w:w="214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50AB0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Lipids</w:t>
            </w:r>
          </w:p>
        </w:tc>
        <w:tc>
          <w:tcPr>
            <w:tcW w:w="21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9DF19D" w14:textId="33D0B755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21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26BE6F" w14:textId="69161277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b/>
                <w:color w:val="000000"/>
              </w:rPr>
              <w:t>VaD</w:t>
            </w:r>
            <w:proofErr w:type="spellEnd"/>
          </w:p>
        </w:tc>
        <w:tc>
          <w:tcPr>
            <w:tcW w:w="168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794F4" w14:textId="79453D8B" w:rsidR="009E6B42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</w:rPr>
              <w:t>MD</w:t>
            </w:r>
          </w:p>
          <w:p w14:paraId="23646AB6" w14:textId="0593079C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spellStart"/>
            <w:r w:rsidRPr="0025628B">
              <w:rPr>
                <w:rFonts w:ascii="Times New Roman" w:eastAsia="Times New Roman" w:hAnsi="Times New Roman" w:cs="Times New Roman"/>
                <w:b/>
                <w:color w:val="000000"/>
              </w:rPr>
              <w:t>VaD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b/>
                <w:color w:val="000000"/>
              </w:rPr>
              <w:t>-Control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9F69" w14:textId="5A2254CE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 value</w:t>
            </w:r>
          </w:p>
        </w:tc>
      </w:tr>
      <w:tr w:rsidR="0006053C" w:rsidRPr="0025628B" w14:paraId="55D8D15E" w14:textId="77777777" w:rsidTr="004B0D81">
        <w:trPr>
          <w:trHeight w:val="315"/>
        </w:trPr>
        <w:tc>
          <w:tcPr>
            <w:tcW w:w="214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BA2B04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111E34" w14:textId="58F6805B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ea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C0A45A" w14:textId="03A6FBA1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6E0D73" w14:textId="03761926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ea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06DF2C" w14:textId="64AF8B4A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E</w:t>
            </w:r>
          </w:p>
        </w:tc>
        <w:tc>
          <w:tcPr>
            <w:tcW w:w="168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AC987D" w14:textId="77777777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62D6D7" w14:textId="77777777" w:rsidR="0006053C" w:rsidRPr="0025628B" w:rsidRDefault="0006053C" w:rsidP="004B0D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</w:tr>
      <w:tr w:rsidR="0006053C" w:rsidRPr="0025628B" w14:paraId="63CB2313" w14:textId="77777777" w:rsidTr="004B0D81">
        <w:trPr>
          <w:trHeight w:val="315"/>
        </w:trPr>
        <w:tc>
          <w:tcPr>
            <w:tcW w:w="91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6FF40" w14:textId="77777777" w:rsidR="0006053C" w:rsidRPr="0025628B" w:rsidRDefault="0006053C" w:rsidP="00060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Cer</w:t>
            </w:r>
            <w:proofErr w:type="spellEnd"/>
          </w:p>
        </w:tc>
      </w:tr>
      <w:tr w:rsidR="0006053C" w:rsidRPr="0025628B" w14:paraId="4A2A9CBC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6E2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6:1_16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081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9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A409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D4F4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16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72FE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47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4C9D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2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F332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2E-05</w:t>
            </w:r>
          </w:p>
        </w:tc>
      </w:tr>
      <w:tr w:rsidR="0006053C" w:rsidRPr="0025628B" w14:paraId="62421DE3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C744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7:1_20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855E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0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4E68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8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C677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39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107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8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706D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E3CD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0E-09</w:t>
            </w:r>
          </w:p>
        </w:tc>
      </w:tr>
      <w:tr w:rsidR="0006053C" w:rsidRPr="0025628B" w14:paraId="48BD7E59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765E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8:1_18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6B30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1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632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E28E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28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3208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1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4686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65DE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8E-06</w:t>
            </w:r>
          </w:p>
        </w:tc>
      </w:tr>
      <w:tr w:rsidR="0006053C" w:rsidRPr="0025628B" w14:paraId="1772EC32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9D8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8:1_24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1A15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0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6961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4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7C46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45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35B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7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6FA2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9A3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E-09</w:t>
            </w:r>
          </w:p>
        </w:tc>
      </w:tr>
      <w:tr w:rsidR="0006053C" w:rsidRPr="0025628B" w14:paraId="27024C2C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FBF4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8:1_24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D858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0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937C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CD68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84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EFD1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5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F50F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1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1DAC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7E-05</w:t>
            </w:r>
          </w:p>
        </w:tc>
      </w:tr>
      <w:tr w:rsidR="0006053C" w:rsidRPr="0025628B" w14:paraId="2242369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C07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8:1_25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72C6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0412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4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D3D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49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C4C1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5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6F9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5CE2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9E-07</w:t>
            </w:r>
          </w:p>
        </w:tc>
      </w:tr>
      <w:tr w:rsidR="0006053C" w:rsidRPr="0025628B" w14:paraId="30E7FF2F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2F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8:1_26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314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1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E73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BAC3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68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B3F8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16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088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8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EB44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9E-05</w:t>
            </w:r>
          </w:p>
        </w:tc>
      </w:tr>
      <w:tr w:rsidR="0006053C" w:rsidRPr="0025628B" w14:paraId="3BE24AD5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88A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8:2_22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8AC6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4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A288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0D53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D46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72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53DB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CEFA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5E-06</w:t>
            </w:r>
          </w:p>
        </w:tc>
      </w:tr>
      <w:tr w:rsidR="0006053C" w:rsidRPr="0025628B" w14:paraId="758100C3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A890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8:2_24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89EA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18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CA1E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9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AE36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1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5FE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0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023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56F7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4E-07</w:t>
            </w:r>
          </w:p>
        </w:tc>
      </w:tr>
      <w:tr w:rsidR="0006053C" w:rsidRPr="0025628B" w14:paraId="2583FB58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3A50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8:2_25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50A7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4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7D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7242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2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204D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5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B0C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9C9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E-09</w:t>
            </w:r>
          </w:p>
        </w:tc>
      </w:tr>
      <w:tr w:rsidR="0006053C" w:rsidRPr="0025628B" w14:paraId="532B7F58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1D4F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19:1_24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73E5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9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F2C8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0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C156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28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CF80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1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379C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2EC2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1E-07</w:t>
            </w:r>
          </w:p>
        </w:tc>
      </w:tr>
      <w:tr w:rsidR="0006053C" w:rsidRPr="0025628B" w14:paraId="0D97F5E4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3C9E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m18:0_18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F579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84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D55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4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7EE6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95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2AF8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4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59A0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3B8D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0E-08</w:t>
            </w:r>
          </w:p>
        </w:tc>
      </w:tr>
      <w:tr w:rsidR="0006053C" w:rsidRPr="0025628B" w14:paraId="20B0E67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C1F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m18:0_20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0EE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98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B326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4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1AC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6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2DB7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4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A95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0510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E-09</w:t>
            </w:r>
          </w:p>
        </w:tc>
      </w:tr>
      <w:tr w:rsidR="0006053C" w:rsidRPr="0025628B" w14:paraId="175BB704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2450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m18:0_22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EF1C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1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EE5B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E952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28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E1CC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6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26C3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F1C4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E-09</w:t>
            </w:r>
          </w:p>
        </w:tc>
      </w:tr>
      <w:tr w:rsidR="0006053C" w:rsidRPr="0025628B" w14:paraId="3345BC3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E048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m18:0_24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0FD1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3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AAB3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1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6E52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25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1CBE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2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93D3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EDD1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1E-06</w:t>
            </w:r>
          </w:p>
        </w:tc>
      </w:tr>
      <w:tr w:rsidR="0006053C" w:rsidRPr="0025628B" w14:paraId="1B4E6463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53AF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m18:1_18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16A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A3D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95E5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49EE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3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A41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2D0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1E-07</w:t>
            </w:r>
          </w:p>
        </w:tc>
      </w:tr>
      <w:tr w:rsidR="0006053C" w:rsidRPr="0025628B" w14:paraId="03E88DED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E44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m18:1_24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A9DF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6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A7BA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5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6594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5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B1D8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6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8BB4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1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4861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7E-05</w:t>
            </w:r>
          </w:p>
        </w:tc>
      </w:tr>
      <w:tr w:rsidR="0006053C" w:rsidRPr="0025628B" w14:paraId="1A523420" w14:textId="77777777" w:rsidTr="004B0D81">
        <w:trPr>
          <w:trHeight w:val="315"/>
        </w:trPr>
        <w:tc>
          <w:tcPr>
            <w:tcW w:w="91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997CB7" w14:textId="77777777" w:rsidR="0006053C" w:rsidRPr="0025628B" w:rsidRDefault="0006053C" w:rsidP="00060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ChE</w:t>
            </w:r>
            <w:proofErr w:type="spellEnd"/>
          </w:p>
        </w:tc>
      </w:tr>
      <w:tr w:rsidR="0006053C" w:rsidRPr="0025628B" w14:paraId="11D3434F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7994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6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3075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069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CA57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2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77E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236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70F9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27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F341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lang w:eastAsia="en-AU"/>
              </w:rPr>
              <w:t>-1.1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DE41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4E-07</w:t>
            </w:r>
          </w:p>
        </w:tc>
      </w:tr>
      <w:tr w:rsidR="0006053C" w:rsidRPr="0025628B" w14:paraId="1D148B06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ED16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7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9587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98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356E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9799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73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A6CF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6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55F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5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DCA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E-05</w:t>
            </w:r>
          </w:p>
        </w:tc>
      </w:tr>
      <w:tr w:rsidR="0006053C" w:rsidRPr="0025628B" w14:paraId="6EB686E1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9EE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8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D948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78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6F8E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84A5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81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552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9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99F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B34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0E-08</w:t>
            </w:r>
          </w:p>
        </w:tc>
      </w:tr>
      <w:tr w:rsidR="0006053C" w:rsidRPr="0025628B" w14:paraId="327C7C3A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48B7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F92B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726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12A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6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29BF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12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71FA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814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8B2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92AD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0E-08</w:t>
            </w:r>
          </w:p>
        </w:tc>
      </w:tr>
      <w:tr w:rsidR="0006053C" w:rsidRPr="0025628B" w14:paraId="7EE2F17B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90EA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0:3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244A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026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F7B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89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BE5A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633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6C82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99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7E9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5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B76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4E-05</w:t>
            </w:r>
          </w:p>
        </w:tc>
      </w:tr>
      <w:tr w:rsidR="0006053C" w:rsidRPr="0025628B" w14:paraId="681E8CCB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F571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0:4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2D05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074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366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5F77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7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43E7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35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379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6C70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6E-06</w:t>
            </w:r>
          </w:p>
        </w:tc>
      </w:tr>
      <w:tr w:rsidR="0006053C" w:rsidRPr="0025628B" w14:paraId="4EE1E75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307E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0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4F6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93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CF9F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3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E4BC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30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E87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2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877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C660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6E-07</w:t>
            </w:r>
          </w:p>
        </w:tc>
      </w:tr>
      <w:tr w:rsidR="0006053C" w:rsidRPr="0025628B" w14:paraId="1DF571CC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D5AF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</w:t>
            </w:r>
            <w:proofErr w:type="spellEnd"/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96A7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49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5896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7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32A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861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7A6B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89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1B2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6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D0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1E-05</w:t>
            </w:r>
          </w:p>
        </w:tc>
      </w:tr>
      <w:tr w:rsidR="0006053C" w:rsidRPr="0025628B" w14:paraId="7335A861" w14:textId="77777777" w:rsidTr="004B0D81">
        <w:trPr>
          <w:trHeight w:val="315"/>
        </w:trPr>
        <w:tc>
          <w:tcPr>
            <w:tcW w:w="91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1B6D1B" w14:textId="77777777" w:rsidR="0006053C" w:rsidRPr="0025628B" w:rsidRDefault="0006053C" w:rsidP="00060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DG</w:t>
            </w:r>
          </w:p>
        </w:tc>
      </w:tr>
      <w:tr w:rsidR="0006053C" w:rsidRPr="0025628B" w14:paraId="737D69A5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FF1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G(12:0_20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3F06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87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C5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3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3609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70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D498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46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AEDF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5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773A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5E-05</w:t>
            </w:r>
          </w:p>
        </w:tc>
      </w:tr>
      <w:tr w:rsidR="0006053C" w:rsidRPr="0025628B" w14:paraId="22D60F2A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8D1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G(18:0_18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C6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1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2AE6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8CC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11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DFB2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208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8ABA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E378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9E-07</w:t>
            </w:r>
          </w:p>
        </w:tc>
      </w:tr>
      <w:tr w:rsidR="0006053C" w:rsidRPr="0025628B" w14:paraId="5A9120CF" w14:textId="77777777" w:rsidTr="004B0D81">
        <w:trPr>
          <w:trHeight w:val="315"/>
        </w:trPr>
        <w:tc>
          <w:tcPr>
            <w:tcW w:w="91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108A2A" w14:textId="77777777" w:rsidR="0006053C" w:rsidRPr="0025628B" w:rsidRDefault="0006053C" w:rsidP="00060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LPC</w:t>
            </w:r>
          </w:p>
        </w:tc>
      </w:tr>
      <w:tr w:rsidR="0006053C" w:rsidRPr="0025628B" w14:paraId="14A7E076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DD8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PC(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C766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7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60F7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6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C838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4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F95F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8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8BAC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18DC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0E-08</w:t>
            </w:r>
          </w:p>
        </w:tc>
      </w:tr>
      <w:tr w:rsidR="0006053C" w:rsidRPr="0025628B" w14:paraId="1DF863E8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BCF4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PC(24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84F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81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C53D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938B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56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1CDF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9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7AF3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977D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0E-05</w:t>
            </w:r>
          </w:p>
        </w:tc>
      </w:tr>
      <w:tr w:rsidR="0006053C" w:rsidRPr="0025628B" w14:paraId="4D6297D2" w14:textId="77777777" w:rsidTr="004B0D81">
        <w:trPr>
          <w:trHeight w:val="315"/>
        </w:trPr>
        <w:tc>
          <w:tcPr>
            <w:tcW w:w="91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1D701B" w14:textId="77777777" w:rsidR="0006053C" w:rsidRPr="0025628B" w:rsidRDefault="0006053C" w:rsidP="00060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PC</w:t>
            </w:r>
          </w:p>
        </w:tc>
      </w:tr>
      <w:tr w:rsidR="0006053C" w:rsidRPr="0025628B" w14:paraId="2A90B9B4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2F3A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22:6_13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B990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8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AEDB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6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AAE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1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FFBF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8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249E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B44F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1E-06</w:t>
            </w:r>
          </w:p>
        </w:tc>
      </w:tr>
      <w:tr w:rsidR="0006053C" w:rsidRPr="0025628B" w14:paraId="22B661C7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F44D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4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F38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25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8B4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4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626D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84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BFBB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46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4628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41CE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2E-05</w:t>
            </w:r>
          </w:p>
        </w:tc>
      </w:tr>
      <w:tr w:rsidR="0006053C" w:rsidRPr="0025628B" w14:paraId="4928E0BA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D32D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6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F54E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38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9809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7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8DD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63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D25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85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72DE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3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87F4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0E-05</w:t>
            </w:r>
          </w:p>
        </w:tc>
      </w:tr>
      <w:tr w:rsidR="0006053C" w:rsidRPr="0025628B" w14:paraId="40990E9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100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6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52F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7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250F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994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18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234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0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EC0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BFE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0E-08</w:t>
            </w:r>
          </w:p>
        </w:tc>
      </w:tr>
      <w:tr w:rsidR="0006053C" w:rsidRPr="0025628B" w14:paraId="775DFEA6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2F4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PC(37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9FE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4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7C3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8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E451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06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E6DA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9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C29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9D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7E-06</w:t>
            </w:r>
          </w:p>
        </w:tc>
      </w:tr>
      <w:tr w:rsidR="0006053C" w:rsidRPr="0025628B" w14:paraId="7BD805E5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FE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7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265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83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43C8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2440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0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9BE7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6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C3B2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77A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9E-06</w:t>
            </w:r>
          </w:p>
        </w:tc>
      </w:tr>
      <w:tr w:rsidR="0006053C" w:rsidRPr="0025628B" w14:paraId="0E248C2A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B0D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59B1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28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C75C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E859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76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7E43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0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A333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AE7A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7E-05</w:t>
            </w:r>
          </w:p>
        </w:tc>
      </w:tr>
      <w:tr w:rsidR="0006053C" w:rsidRPr="0025628B" w14:paraId="1B1DAAFD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F316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8:3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765F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633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E84F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03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F332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034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AF11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10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075A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7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16C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6E-05</w:t>
            </w:r>
          </w:p>
        </w:tc>
      </w:tr>
      <w:tr w:rsidR="0006053C" w:rsidRPr="0025628B" w14:paraId="2A6596C4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70B1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8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12CC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95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F155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9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2CF6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907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A59C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98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2570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22C9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0E-06</w:t>
            </w:r>
          </w:p>
        </w:tc>
      </w:tr>
      <w:tr w:rsidR="0006053C" w:rsidRPr="0025628B" w14:paraId="4132CBD7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A4FD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8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731D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958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FB3D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2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3E5F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707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96BC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7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781B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8F31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0E-06</w:t>
            </w:r>
          </w:p>
        </w:tc>
      </w:tr>
      <w:tr w:rsidR="0006053C" w:rsidRPr="0025628B" w14:paraId="011D1CB7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524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8:8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9E5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26EC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FEBA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15EE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6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3BFE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F87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4E-06</w:t>
            </w:r>
          </w:p>
        </w:tc>
      </w:tr>
      <w:tr w:rsidR="0006053C" w:rsidRPr="0025628B" w14:paraId="5B8D76A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B64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39:3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5ED0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58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522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5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4755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7C1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6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FD87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F445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1E-06</w:t>
            </w:r>
          </w:p>
        </w:tc>
      </w:tr>
      <w:tr w:rsidR="0006053C" w:rsidRPr="0025628B" w14:paraId="3F9007AC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BAB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40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4734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7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080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5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B552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56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E688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814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AE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EB7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0E-08</w:t>
            </w:r>
          </w:p>
        </w:tc>
      </w:tr>
      <w:tr w:rsidR="0006053C" w:rsidRPr="0025628B" w14:paraId="17991D9F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F1D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40:7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55E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4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56BD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8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7DB2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63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FF14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2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6B1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E5A3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E-09</w:t>
            </w:r>
          </w:p>
        </w:tc>
      </w:tr>
      <w:tr w:rsidR="0006053C" w:rsidRPr="0025628B" w14:paraId="1A961092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249E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40:8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3A2A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08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3D80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8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36BF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7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EFD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95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EE00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5583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0E-08</w:t>
            </w:r>
          </w:p>
        </w:tc>
      </w:tr>
      <w:tr w:rsidR="0006053C" w:rsidRPr="0025628B" w14:paraId="2566E17A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BAC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40:9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325A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60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8BC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20D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1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16F7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5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EB54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E08D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0E-08</w:t>
            </w:r>
          </w:p>
        </w:tc>
      </w:tr>
      <w:tr w:rsidR="0006053C" w:rsidRPr="0025628B" w14:paraId="0AE723D2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4BAF7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42: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5980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3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63FF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4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02D5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2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810D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5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ABE5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45700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2E-07</w:t>
            </w:r>
          </w:p>
        </w:tc>
      </w:tr>
      <w:tr w:rsidR="0006053C" w:rsidRPr="0025628B" w14:paraId="53CC872D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E50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42:7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86F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AB57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3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12F8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889C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4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AABA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7F20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E-07</w:t>
            </w:r>
          </w:p>
        </w:tc>
      </w:tr>
      <w:tr w:rsidR="0006053C" w:rsidRPr="0025628B" w14:paraId="2393DAD1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BB16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C(42:9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830D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89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710A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7DC3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5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8379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3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9A79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4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F693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0E-05</w:t>
            </w:r>
          </w:p>
        </w:tc>
      </w:tr>
      <w:tr w:rsidR="0006053C" w:rsidRPr="0025628B" w14:paraId="41084EC5" w14:textId="77777777" w:rsidTr="004B0D81">
        <w:trPr>
          <w:trHeight w:val="315"/>
        </w:trPr>
        <w:tc>
          <w:tcPr>
            <w:tcW w:w="91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3E3F1E" w14:textId="77777777" w:rsidR="0006053C" w:rsidRPr="0025628B" w:rsidRDefault="0006053C" w:rsidP="00060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PE</w:t>
            </w:r>
          </w:p>
        </w:tc>
      </w:tr>
      <w:tr w:rsidR="0006053C" w:rsidRPr="0025628B" w14:paraId="65907BDB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B28E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(16:0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8ED5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4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70BA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81EE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83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7489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48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857D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B98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6E-05</w:t>
            </w:r>
          </w:p>
        </w:tc>
      </w:tr>
      <w:tr w:rsidR="0006053C" w:rsidRPr="0025628B" w14:paraId="1A5D7E15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7E8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(18:0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E4E6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2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2344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9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BB16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5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185B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24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F03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6D6D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0E-06</w:t>
            </w:r>
          </w:p>
        </w:tc>
      </w:tr>
      <w:tr w:rsidR="0006053C" w:rsidRPr="0025628B" w14:paraId="616B4A7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9C1C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(18:0p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3A5A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02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6DC7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7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3E70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269F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94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8A0B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9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B7BD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50E-06</w:t>
            </w:r>
          </w:p>
        </w:tc>
      </w:tr>
      <w:tr w:rsidR="0006053C" w:rsidRPr="0025628B" w14:paraId="48FF7BA3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8845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(18:1p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FBA4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3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8F46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4F46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7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FE25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3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BDB4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9312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4E-06</w:t>
            </w:r>
          </w:p>
        </w:tc>
      </w:tr>
      <w:tr w:rsidR="0006053C" w:rsidRPr="0025628B" w14:paraId="758759AB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E73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(20:0p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1225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9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2D8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9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EF1B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77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C3F1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03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C489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8B0E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8E-05</w:t>
            </w:r>
          </w:p>
        </w:tc>
      </w:tr>
      <w:tr w:rsidR="0006053C" w:rsidRPr="0025628B" w14:paraId="4CC77AE6" w14:textId="77777777" w:rsidTr="004B0D81">
        <w:trPr>
          <w:trHeight w:val="315"/>
        </w:trPr>
        <w:tc>
          <w:tcPr>
            <w:tcW w:w="91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7E776" w14:textId="77777777" w:rsidR="0006053C" w:rsidRPr="0025628B" w:rsidRDefault="0006053C" w:rsidP="00060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PI</w:t>
            </w:r>
          </w:p>
        </w:tc>
      </w:tr>
      <w:tr w:rsidR="0006053C" w:rsidRPr="0025628B" w14:paraId="48DE6DD9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AC0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(18:0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BC7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9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4F99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85BE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5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169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2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73C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5ED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0E-08</w:t>
            </w:r>
          </w:p>
        </w:tc>
      </w:tr>
      <w:tr w:rsidR="0006053C" w:rsidRPr="0025628B" w14:paraId="76FFEFA9" w14:textId="77777777" w:rsidTr="004B0D81">
        <w:trPr>
          <w:trHeight w:val="315"/>
        </w:trPr>
        <w:tc>
          <w:tcPr>
            <w:tcW w:w="91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28F9B2" w14:textId="77777777" w:rsidR="0006053C" w:rsidRPr="0025628B" w:rsidRDefault="0006053C" w:rsidP="00060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TG</w:t>
            </w:r>
          </w:p>
        </w:tc>
      </w:tr>
      <w:tr w:rsidR="0006053C" w:rsidRPr="0025628B" w14:paraId="3852AE97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29F8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0:0_18:2_18:3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E76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9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36D1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9DB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68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3C4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7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AF6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92DE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5E-05</w:t>
            </w:r>
          </w:p>
        </w:tc>
      </w:tr>
      <w:tr w:rsidR="0006053C" w:rsidRPr="0025628B" w14:paraId="6988D1D3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AF1F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2:0_12:0_12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110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6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A02E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F2AD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A835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99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DA4A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8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904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7E-05</w:t>
            </w:r>
          </w:p>
        </w:tc>
      </w:tr>
      <w:tr w:rsidR="0006053C" w:rsidRPr="0025628B" w14:paraId="06C5DFEC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8A48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2:0_18:2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C4F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72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5B1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689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7A9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027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FEEB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718</w:t>
            </w:r>
          </w:p>
        </w:tc>
        <w:tc>
          <w:tcPr>
            <w:tcW w:w="168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C5D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2E+0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9D2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1E-06</w:t>
            </w:r>
          </w:p>
        </w:tc>
      </w:tr>
      <w:tr w:rsidR="0006053C" w:rsidRPr="0025628B" w14:paraId="121E04A2" w14:textId="77777777" w:rsidTr="004B0D81">
        <w:trPr>
          <w:trHeight w:val="315"/>
        </w:trPr>
        <w:tc>
          <w:tcPr>
            <w:tcW w:w="214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C078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4:0_14:0_22:6)</w:t>
            </w:r>
          </w:p>
        </w:tc>
        <w:tc>
          <w:tcPr>
            <w:tcW w:w="105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A632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01</w:t>
            </w:r>
          </w:p>
        </w:tc>
        <w:tc>
          <w:tcPr>
            <w:tcW w:w="105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A61D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756</w:t>
            </w:r>
          </w:p>
        </w:tc>
        <w:tc>
          <w:tcPr>
            <w:tcW w:w="105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7BE4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1439</w:t>
            </w:r>
          </w:p>
        </w:tc>
        <w:tc>
          <w:tcPr>
            <w:tcW w:w="105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C55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796</w:t>
            </w:r>
          </w:p>
        </w:tc>
        <w:tc>
          <w:tcPr>
            <w:tcW w:w="16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0781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2E+0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BBEA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4E-07</w:t>
            </w:r>
          </w:p>
        </w:tc>
      </w:tr>
      <w:tr w:rsidR="0006053C" w:rsidRPr="0025628B" w14:paraId="306C26C8" w14:textId="77777777" w:rsidTr="004B0D81">
        <w:trPr>
          <w:trHeight w:val="315"/>
        </w:trPr>
        <w:tc>
          <w:tcPr>
            <w:tcW w:w="214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66E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4:0_18:3_22:6)</w:t>
            </w:r>
          </w:p>
        </w:tc>
        <w:tc>
          <w:tcPr>
            <w:tcW w:w="105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CCAF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332</w:t>
            </w:r>
          </w:p>
        </w:tc>
        <w:tc>
          <w:tcPr>
            <w:tcW w:w="105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43DA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446</w:t>
            </w:r>
          </w:p>
        </w:tc>
        <w:tc>
          <w:tcPr>
            <w:tcW w:w="105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FF2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414</w:t>
            </w:r>
          </w:p>
        </w:tc>
        <w:tc>
          <w:tcPr>
            <w:tcW w:w="105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2E3B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472</w:t>
            </w:r>
          </w:p>
        </w:tc>
        <w:tc>
          <w:tcPr>
            <w:tcW w:w="168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7E90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98E-01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3BF3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7E-05</w:t>
            </w:r>
          </w:p>
        </w:tc>
      </w:tr>
      <w:tr w:rsidR="0006053C" w:rsidRPr="0025628B" w14:paraId="34FB9BCD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932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2:0_16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267D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2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62B5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9CE6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7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DDF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64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F8F8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1858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E-06</w:t>
            </w:r>
          </w:p>
        </w:tc>
      </w:tr>
      <w:tr w:rsidR="0006053C" w:rsidRPr="0025628B" w14:paraId="38CC3DF7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DD91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2:0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4D23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64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0D62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4781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0406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4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A4C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2914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9E-07</w:t>
            </w:r>
          </w:p>
        </w:tc>
      </w:tr>
      <w:tr w:rsidR="0006053C" w:rsidRPr="0025628B" w14:paraId="3A09E938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F93C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2:0_18:2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337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49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DDEF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A85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15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AAA5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6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67C9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584F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6E-06</w:t>
            </w:r>
          </w:p>
        </w:tc>
      </w:tr>
      <w:tr w:rsidR="0006053C" w:rsidRPr="0025628B" w14:paraId="7C22264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D0C1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4:0_16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338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7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BDEA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8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51A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1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ABC4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9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808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C1D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5E-06</w:t>
            </w:r>
          </w:p>
        </w:tc>
      </w:tr>
      <w:tr w:rsidR="0006053C" w:rsidRPr="0025628B" w14:paraId="21D0968F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5A96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4:0_18:2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A17B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8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C9E8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B3D4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3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9724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2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F1B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F586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2E-06</w:t>
            </w:r>
          </w:p>
        </w:tc>
      </w:tr>
      <w:tr w:rsidR="0006053C" w:rsidRPr="0025628B" w14:paraId="453E6F9D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A591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4:0_20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89FA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6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21D7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2316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9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2DE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1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510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6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70A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5E-05</w:t>
            </w:r>
          </w:p>
        </w:tc>
      </w:tr>
      <w:tr w:rsidR="0006053C" w:rsidRPr="0025628B" w14:paraId="667E8EB2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B5AD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6:1_18:2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266F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2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152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43D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8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6796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8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D413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7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B7CC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4E-05</w:t>
            </w:r>
          </w:p>
        </w:tc>
      </w:tr>
      <w:tr w:rsidR="0006053C" w:rsidRPr="0025628B" w14:paraId="503EDB9B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298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6:1_18:3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77C0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8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E242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D156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4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ADD3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9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8E2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B3BB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2E-06</w:t>
            </w:r>
          </w:p>
        </w:tc>
      </w:tr>
      <w:tr w:rsidR="0006053C" w:rsidRPr="0025628B" w14:paraId="6768AFAF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BA61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8:1_20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D26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96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8EDD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7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3A3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4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D971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79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AEC2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386D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E-07</w:t>
            </w:r>
          </w:p>
        </w:tc>
      </w:tr>
      <w:tr w:rsidR="0006053C" w:rsidRPr="0025628B" w14:paraId="41DB81E6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B4A7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8:1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7299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39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0F5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7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D23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1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8A98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77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B451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6D9B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E-06</w:t>
            </w:r>
          </w:p>
        </w:tc>
      </w:tr>
      <w:tr w:rsidR="0006053C" w:rsidRPr="0025628B" w14:paraId="66CAF33E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196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5:0_18:2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CE9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27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BB9C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352C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62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C4E4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09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4B2E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0BE2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E-08</w:t>
            </w:r>
          </w:p>
        </w:tc>
      </w:tr>
      <w:tr w:rsidR="0006053C" w:rsidRPr="0025628B" w14:paraId="103FA183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8A16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14:0_20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82B7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5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7191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96F8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9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94DE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3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ECDB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7D3A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6E-06</w:t>
            </w:r>
          </w:p>
        </w:tc>
      </w:tr>
      <w:tr w:rsidR="0006053C" w:rsidRPr="0025628B" w14:paraId="475E08B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B2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16:0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633C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7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BFB6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8B0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78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7136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35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07FC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1FC7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4E-06</w:t>
            </w:r>
          </w:p>
        </w:tc>
      </w:tr>
      <w:tr w:rsidR="0006053C" w:rsidRPr="0025628B" w14:paraId="3314A9B8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405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16:1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2DD1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37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65D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C29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59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0306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4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F53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93CF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1E-05</w:t>
            </w:r>
          </w:p>
        </w:tc>
      </w:tr>
      <w:tr w:rsidR="0006053C" w:rsidRPr="0025628B" w14:paraId="2148E922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787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16:1_20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C2E2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0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A5C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9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A7BE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26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0663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0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E649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68E9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0E-08</w:t>
            </w:r>
          </w:p>
        </w:tc>
      </w:tr>
      <w:tr w:rsidR="0006053C" w:rsidRPr="0025628B" w14:paraId="1F5C7F1E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2A0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18:1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AC5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257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6340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4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65B3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256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5233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12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F81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D29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0E-08</w:t>
            </w:r>
          </w:p>
        </w:tc>
      </w:tr>
      <w:tr w:rsidR="0006053C" w:rsidRPr="0025628B" w14:paraId="4B73015E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09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TG(16:0_18:1_18:2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C869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99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49B9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0A01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610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A050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818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F5DE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2D6B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7E-05</w:t>
            </w:r>
          </w:p>
        </w:tc>
      </w:tr>
      <w:tr w:rsidR="0006053C" w:rsidRPr="0025628B" w14:paraId="4E0A66B3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E6A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18:1_20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4F52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62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CA47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D586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8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4F04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5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1FE7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B5FE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0E-07</w:t>
            </w:r>
          </w:p>
        </w:tc>
      </w:tr>
      <w:tr w:rsidR="0006053C" w:rsidRPr="0025628B" w14:paraId="1EB5A171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B5B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18:1_23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513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39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6A0B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0C19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35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F4BF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8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3C1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F92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9E-06</w:t>
            </w:r>
          </w:p>
        </w:tc>
      </w:tr>
      <w:tr w:rsidR="0006053C" w:rsidRPr="0025628B" w14:paraId="65899E34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615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18:2_20:5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A88C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9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E79F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0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9E4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3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996F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1F3D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3BAF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6E-07</w:t>
            </w:r>
          </w:p>
        </w:tc>
      </w:tr>
      <w:tr w:rsidR="0006053C" w:rsidRPr="0025628B" w14:paraId="406BB8AD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1B5D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20:4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9CE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7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CDC6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1164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43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0124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04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3D5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0A6C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E-05</w:t>
            </w:r>
          </w:p>
        </w:tc>
      </w:tr>
      <w:tr w:rsidR="0006053C" w:rsidRPr="0025628B" w14:paraId="4AFF7BAF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9325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_22:6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EB8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8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561E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2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995D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8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51D8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3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DE5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EFA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0E-09</w:t>
            </w:r>
          </w:p>
        </w:tc>
      </w:tr>
      <w:tr w:rsidR="0006053C" w:rsidRPr="0025628B" w14:paraId="182999E1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D43F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6:0e_16:0_18:2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34F6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3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9E61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C67E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4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BE70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8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BFCD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0C95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E-05</w:t>
            </w:r>
          </w:p>
        </w:tc>
      </w:tr>
      <w:tr w:rsidR="0006053C" w:rsidRPr="0025628B" w14:paraId="1CD4C561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FCD8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0_18:1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0B57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6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EB5F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81B8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02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5C0F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1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9C92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F6A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28E-06</w:t>
            </w:r>
          </w:p>
        </w:tc>
      </w:tr>
      <w:tr w:rsidR="0006053C" w:rsidRPr="0025628B" w14:paraId="47353C00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A1D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0_18:1_20:4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6262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7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1F11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BF50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2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3BAF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9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7D91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1097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0E-08</w:t>
            </w:r>
          </w:p>
        </w:tc>
      </w:tr>
      <w:tr w:rsidR="0006053C" w:rsidRPr="0025628B" w14:paraId="4C3381DD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AC0E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0_18:1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4900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6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6D29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0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71A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9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607E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2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AF22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A0F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7E-05</w:t>
            </w:r>
          </w:p>
        </w:tc>
      </w:tr>
      <w:tr w:rsidR="0006053C" w:rsidRPr="0025628B" w14:paraId="0020EED9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13A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0_20:5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C850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800D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7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4DA6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3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C426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75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CCE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7F1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5E-06</w:t>
            </w:r>
          </w:p>
        </w:tc>
      </w:tr>
      <w:tr w:rsidR="0006053C" w:rsidRPr="0025628B" w14:paraId="2FC7F6E4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A060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0e_16:0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0366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4DA9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3A0A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5E55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1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C95A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4CC2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4E-06</w:t>
            </w:r>
          </w:p>
        </w:tc>
      </w:tr>
      <w:tr w:rsidR="0006053C" w:rsidRPr="0025628B" w14:paraId="0C02DE1F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47B2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0e_16:0_20:4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3A5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89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95B8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7F7F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6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FCC7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09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3CAF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8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F635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7E-06</w:t>
            </w:r>
          </w:p>
        </w:tc>
      </w:tr>
      <w:tr w:rsidR="0006053C" w:rsidRPr="0025628B" w14:paraId="4D905236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2BF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2:0_12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07F0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8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E9C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BCD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54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AB6F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5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9C4F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2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5FF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8E-05</w:t>
            </w:r>
          </w:p>
        </w:tc>
      </w:tr>
      <w:tr w:rsidR="0006053C" w:rsidRPr="0025628B" w14:paraId="59BE9A3E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D1A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4:0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D22E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1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08C5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9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08E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34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0717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1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CC8A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9946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0E-08</w:t>
            </w:r>
          </w:p>
        </w:tc>
      </w:tr>
      <w:tr w:rsidR="0006053C" w:rsidRPr="0025628B" w14:paraId="7E38B7DF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52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7:1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8C18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918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26A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14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85E8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37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6CE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21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E31A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CBB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2E-06</w:t>
            </w:r>
          </w:p>
        </w:tc>
      </w:tr>
      <w:tr w:rsidR="0006053C" w:rsidRPr="0025628B" w14:paraId="22657594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D847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8:1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FF5C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945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4D94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86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D6D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193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2383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949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4949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8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443B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1E-05</w:t>
            </w:r>
          </w:p>
        </w:tc>
      </w:tr>
      <w:tr w:rsidR="0006053C" w:rsidRPr="0025628B" w14:paraId="2487E0F8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2E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8:1_18:3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6FDC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97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3CDE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E2F3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3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423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8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6639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843A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9E-05</w:t>
            </w:r>
          </w:p>
        </w:tc>
      </w:tr>
      <w:tr w:rsidR="0006053C" w:rsidRPr="0025628B" w14:paraId="6D6D1324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3D46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8:1_20:4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5C3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86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C06F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33EA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54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70A7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14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A79B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C113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0E-08</w:t>
            </w:r>
          </w:p>
        </w:tc>
      </w:tr>
      <w:tr w:rsidR="0006053C" w:rsidRPr="0025628B" w14:paraId="2F53D8B1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3B5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8:2_20:4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625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6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8CD2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A06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8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ECA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7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91B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0B8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9E-07</w:t>
            </w:r>
          </w:p>
        </w:tc>
      </w:tr>
      <w:tr w:rsidR="0006053C" w:rsidRPr="0025628B" w14:paraId="52682F6E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B67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8:2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404B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73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83B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51D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14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3B5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2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103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DC980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1E-07</w:t>
            </w:r>
          </w:p>
        </w:tc>
      </w:tr>
      <w:tr w:rsidR="0006053C" w:rsidRPr="0025628B" w14:paraId="0CA2F6AD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7997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18:3_20:4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5352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39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D65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B40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2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30A8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8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7997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8488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E-05</w:t>
            </w:r>
          </w:p>
        </w:tc>
      </w:tr>
      <w:tr w:rsidR="0006053C" w:rsidRPr="0025628B" w14:paraId="7F407D5B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14F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20:4_22:0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A0C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6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26E0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3A88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546C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1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8B37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A4D3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E-07</w:t>
            </w:r>
          </w:p>
        </w:tc>
      </w:tr>
      <w:tr w:rsidR="0006053C" w:rsidRPr="0025628B" w14:paraId="0D9D731D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187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1_22:5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5C31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8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9D06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9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B5B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9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07F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0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EE28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5021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2E-06</w:t>
            </w:r>
          </w:p>
        </w:tc>
      </w:tr>
      <w:tr w:rsidR="0006053C" w:rsidRPr="0025628B" w14:paraId="497F4A8B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DBB3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2_22:6_22:6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A5CC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246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56CB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825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7C9E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392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A33B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855</w:t>
            </w:r>
          </w:p>
        </w:tc>
        <w:tc>
          <w:tcPr>
            <w:tcW w:w="168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F745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78E-0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ED43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7E-05</w:t>
            </w:r>
          </w:p>
        </w:tc>
      </w:tr>
      <w:tr w:rsidR="0006053C" w:rsidRPr="0025628B" w14:paraId="79D6BC0C" w14:textId="77777777" w:rsidTr="004B0D81">
        <w:trPr>
          <w:trHeight w:val="315"/>
        </w:trPr>
        <w:tc>
          <w:tcPr>
            <w:tcW w:w="214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BA22B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3_18:2_18:3)</w:t>
            </w:r>
          </w:p>
        </w:tc>
        <w:tc>
          <w:tcPr>
            <w:tcW w:w="105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92622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763</w:t>
            </w:r>
          </w:p>
        </w:tc>
        <w:tc>
          <w:tcPr>
            <w:tcW w:w="105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8D06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676</w:t>
            </w:r>
          </w:p>
        </w:tc>
        <w:tc>
          <w:tcPr>
            <w:tcW w:w="105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ECD8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3251</w:t>
            </w:r>
          </w:p>
        </w:tc>
        <w:tc>
          <w:tcPr>
            <w:tcW w:w="105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FF8B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778</w:t>
            </w:r>
          </w:p>
        </w:tc>
        <w:tc>
          <w:tcPr>
            <w:tcW w:w="168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F06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9E+00</w:t>
            </w:r>
          </w:p>
        </w:tc>
        <w:tc>
          <w:tcPr>
            <w:tcW w:w="1134" w:type="dxa"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058547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6E-06</w:t>
            </w:r>
          </w:p>
        </w:tc>
      </w:tr>
      <w:tr w:rsidR="0006053C" w:rsidRPr="0025628B" w14:paraId="1CF84AC2" w14:textId="77777777" w:rsidTr="004B0D81">
        <w:trPr>
          <w:trHeight w:val="315"/>
        </w:trPr>
        <w:tc>
          <w:tcPr>
            <w:tcW w:w="2147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0E99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18:4_16:0_18:1)</w:t>
            </w:r>
          </w:p>
        </w:tc>
        <w:tc>
          <w:tcPr>
            <w:tcW w:w="105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1CF5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6435</w:t>
            </w:r>
          </w:p>
        </w:tc>
        <w:tc>
          <w:tcPr>
            <w:tcW w:w="105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BE23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848</w:t>
            </w:r>
          </w:p>
        </w:tc>
        <w:tc>
          <w:tcPr>
            <w:tcW w:w="105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25F3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2932</w:t>
            </w:r>
          </w:p>
        </w:tc>
        <w:tc>
          <w:tcPr>
            <w:tcW w:w="105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C0896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888</w:t>
            </w:r>
          </w:p>
        </w:tc>
        <w:tc>
          <w:tcPr>
            <w:tcW w:w="168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25E7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E+00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01F9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E-09</w:t>
            </w:r>
          </w:p>
        </w:tc>
      </w:tr>
      <w:tr w:rsidR="0006053C" w:rsidRPr="0025628B" w14:paraId="59C85DC6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ADB8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20:0_18:1_18:1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635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38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9691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4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222E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2AA14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7BC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0A28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3E-06</w:t>
            </w:r>
          </w:p>
        </w:tc>
      </w:tr>
      <w:tr w:rsidR="0006053C" w:rsidRPr="0025628B" w14:paraId="225F7841" w14:textId="77777777" w:rsidTr="004B0D81">
        <w:trPr>
          <w:trHeight w:val="300"/>
        </w:trPr>
        <w:tc>
          <w:tcPr>
            <w:tcW w:w="21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65E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20:0e_18:1_18:2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248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9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B222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7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3D31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7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74BA8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7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311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F118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1E-06</w:t>
            </w:r>
          </w:p>
        </w:tc>
      </w:tr>
      <w:tr w:rsidR="0006053C" w:rsidRPr="0025628B" w14:paraId="713F1157" w14:textId="77777777" w:rsidTr="004B0D81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508CA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20:5_18:2_18:2)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F098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9147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035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33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4203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848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59DFF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407</w:t>
            </w:r>
          </w:p>
        </w:tc>
        <w:tc>
          <w:tcPr>
            <w:tcW w:w="168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37AC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1E-0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39B05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9E-06</w:t>
            </w:r>
          </w:p>
        </w:tc>
      </w:tr>
      <w:tr w:rsidR="0006053C" w:rsidRPr="0025628B" w14:paraId="40D20B0A" w14:textId="77777777" w:rsidTr="004B0D81">
        <w:trPr>
          <w:trHeight w:val="315"/>
        </w:trPr>
        <w:tc>
          <w:tcPr>
            <w:tcW w:w="2147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20A2" w14:textId="77777777" w:rsidR="0006053C" w:rsidRPr="0025628B" w:rsidRDefault="0006053C" w:rsidP="000605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(20:5_18:2_22:6)</w:t>
            </w:r>
          </w:p>
        </w:tc>
        <w:tc>
          <w:tcPr>
            <w:tcW w:w="105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59B39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714</w:t>
            </w: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0D8A3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719</w:t>
            </w: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3B3AB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262</w:t>
            </w:r>
          </w:p>
        </w:tc>
        <w:tc>
          <w:tcPr>
            <w:tcW w:w="105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616A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748</w:t>
            </w:r>
          </w:p>
        </w:tc>
        <w:tc>
          <w:tcPr>
            <w:tcW w:w="168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057D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45E-0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D480E" w14:textId="77777777" w:rsidR="0006053C" w:rsidRPr="0025628B" w:rsidRDefault="0006053C" w:rsidP="00060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562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9E-05</w:t>
            </w:r>
          </w:p>
        </w:tc>
      </w:tr>
    </w:tbl>
    <w:p w14:paraId="4F670DA5" w14:textId="77777777" w:rsidR="00026CA3" w:rsidRPr="0025628B" w:rsidRDefault="00026CA3" w:rsidP="00062C4E">
      <w:pPr>
        <w:rPr>
          <w:rFonts w:ascii="Times New Roman" w:hAnsi="Times New Roman" w:cs="Times New Roman"/>
        </w:rPr>
      </w:pPr>
    </w:p>
    <w:p w14:paraId="2CB2147C" w14:textId="77777777" w:rsidR="00026CA3" w:rsidRPr="0025628B" w:rsidRDefault="00026CA3" w:rsidP="00062C4E">
      <w:pPr>
        <w:rPr>
          <w:rFonts w:ascii="Times New Roman" w:hAnsi="Times New Roman" w:cs="Times New Roman"/>
        </w:rPr>
      </w:pPr>
    </w:p>
    <w:p w14:paraId="63A3EE5C" w14:textId="70D61258" w:rsidR="00062C4E" w:rsidRPr="0025628B" w:rsidRDefault="00062C4E" w:rsidP="00062C4E">
      <w:pPr>
        <w:rPr>
          <w:rFonts w:ascii="Times New Roman" w:hAnsi="Times New Roman" w:cs="Times New Roman"/>
        </w:rPr>
      </w:pPr>
    </w:p>
    <w:p w14:paraId="5F8AAC4F" w14:textId="660133BB" w:rsidR="00062C4E" w:rsidRPr="0025628B" w:rsidRDefault="00062C4E" w:rsidP="00062C4E">
      <w:pPr>
        <w:rPr>
          <w:rFonts w:ascii="Times New Roman" w:hAnsi="Times New Roman" w:cs="Times New Roman"/>
        </w:rPr>
      </w:pPr>
    </w:p>
    <w:p w14:paraId="2ABD1F90" w14:textId="77777777" w:rsidR="00062C4E" w:rsidRPr="0025628B" w:rsidRDefault="00062C4E" w:rsidP="00062C4E">
      <w:pPr>
        <w:rPr>
          <w:rFonts w:ascii="Times New Roman" w:hAnsi="Times New Roman" w:cs="Times New Roman"/>
        </w:rPr>
      </w:pPr>
    </w:p>
    <w:sectPr w:rsidR="00062C4E" w:rsidRPr="0025628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78EB"/>
    <w:rsid w:val="00026CA3"/>
    <w:rsid w:val="000345F7"/>
    <w:rsid w:val="0006053C"/>
    <w:rsid w:val="00062C4E"/>
    <w:rsid w:val="0006402E"/>
    <w:rsid w:val="0025628B"/>
    <w:rsid w:val="002578EB"/>
    <w:rsid w:val="002F107C"/>
    <w:rsid w:val="004A314B"/>
    <w:rsid w:val="004B0D81"/>
    <w:rsid w:val="006F6AEE"/>
    <w:rsid w:val="007E76BF"/>
    <w:rsid w:val="009E6B42"/>
    <w:rsid w:val="00B429BD"/>
    <w:rsid w:val="00E13DD8"/>
    <w:rsid w:val="00E258A1"/>
    <w:rsid w:val="00F9002A"/>
    <w:rsid w:val="00FE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C2943"/>
  <w15:docId w15:val="{79059774-D45F-4DD8-AB87-D07965E0C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29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29BD"/>
    <w:rPr>
      <w:color w:val="954F72"/>
      <w:u w:val="single"/>
    </w:rPr>
  </w:style>
  <w:style w:type="paragraph" w:customStyle="1" w:styleId="msonormal0">
    <w:name w:val="msonormal"/>
    <w:basedOn w:val="Normal"/>
    <w:rsid w:val="00B42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429B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429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429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429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429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429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429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429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429B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429B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429B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6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026CA3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026C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026CA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026CA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026CA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026CA3"/>
    <w:pPr>
      <w:pBdr>
        <w:left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026CA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026CA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F1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0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C27E8-A63F-4B44-976A-B7E434619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9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yue</dc:creator>
  <cp:lastModifiedBy>Yue Liu</cp:lastModifiedBy>
  <cp:revision>4</cp:revision>
  <dcterms:created xsi:type="dcterms:W3CDTF">2019-08-12T04:49:00Z</dcterms:created>
  <dcterms:modified xsi:type="dcterms:W3CDTF">2019-10-22T03:47:00Z</dcterms:modified>
</cp:coreProperties>
</file>